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outFile [out.txt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PrintProgress [Yes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PrintEvery [1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bookmarkStart w:id="0" w:name="_GoBack"/>
      <w:r w:rsidRPr="004E3AB6">
        <w:rPr>
          <w:rFonts w:ascii="Courier New" w:hAnsi="Courier New" w:cs="Courier New"/>
        </w:rPr>
        <w:t>MateSystem [1]</w:t>
      </w:r>
    </w:p>
    <w:bookmarkEnd w:id="0"/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OffPerMate [1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NoSnps [100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CommonAncestorNoGenotypes [1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NoGenotypes [1000 1000 1000 1000 10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CommonAncestorNoChr [7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NoChr [7 7 7 14 21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PloidyType [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MutationRat</w:t>
      </w:r>
      <w:r w:rsidRPr="004E3AB6">
        <w:rPr>
          <w:rFonts w:ascii="Courier New" w:hAnsi="Courier New" w:cs="Courier New"/>
        </w:rPr>
        <w:t>e [0.00001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NoGenerations [100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SaveGeneration [5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NoGeneration2PopSize [1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SpeciationGenerations [8000 8200 15000 16000 25000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DirectHybrid [1 2 3 1_2 12_3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RecombinPRate [1]</w:t>
      </w:r>
    </w:p>
    <w:p w:rsidR="00000000" w:rsidRP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Poisson [Yes]</w:t>
      </w:r>
    </w:p>
    <w:p w:rsidR="004E3AB6" w:rsidRDefault="00E369E1" w:rsidP="004E3AB6">
      <w:pPr>
        <w:pStyle w:val="PlainText"/>
        <w:rPr>
          <w:rFonts w:ascii="Courier New" w:hAnsi="Courier New" w:cs="Courier New"/>
        </w:rPr>
      </w:pPr>
      <w:r w:rsidRPr="004E3AB6">
        <w:rPr>
          <w:rFonts w:ascii="Courier New" w:hAnsi="Courier New" w:cs="Courier New"/>
        </w:rPr>
        <w:t>MeanCO [1]</w:t>
      </w:r>
    </w:p>
    <w:sectPr w:rsidR="004E3AB6" w:rsidSect="004E3AB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C0"/>
    <w:rsid w:val="000E21FD"/>
    <w:rsid w:val="00441AC0"/>
    <w:rsid w:val="004E3AB6"/>
    <w:rsid w:val="00E3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230F9-33D4-4D51-9CD2-879E1F32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E3AB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3AB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ghly</dc:creator>
  <cp:keywords/>
  <dc:description/>
  <cp:lastModifiedBy>AJighly</cp:lastModifiedBy>
  <cp:revision>2</cp:revision>
  <dcterms:created xsi:type="dcterms:W3CDTF">2019-06-25T14:00:00Z</dcterms:created>
  <dcterms:modified xsi:type="dcterms:W3CDTF">2019-06-25T14:00:00Z</dcterms:modified>
</cp:coreProperties>
</file>